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3C97F" w14:textId="77777777" w:rsidR="0070727F" w:rsidRPr="00C7021D" w:rsidRDefault="0070727F" w:rsidP="0070727F">
      <w:r>
        <w:t>S2</w:t>
      </w:r>
      <w:r w:rsidRPr="00C7021D">
        <w:t xml:space="preserve"> Table: Estimates of event study coefficient, overall and stratified by gender </w:t>
      </w:r>
    </w:p>
    <w:tbl>
      <w:tblPr>
        <w:tblStyle w:val="TableGrid"/>
        <w:tblW w:w="10800" w:type="dxa"/>
        <w:tblInd w:w="-545" w:type="dxa"/>
        <w:tblLook w:val="04A0" w:firstRow="1" w:lastRow="0" w:firstColumn="1" w:lastColumn="0" w:noHBand="0" w:noVBand="1"/>
      </w:tblPr>
      <w:tblGrid>
        <w:gridCol w:w="3240"/>
        <w:gridCol w:w="2520"/>
        <w:gridCol w:w="2340"/>
        <w:gridCol w:w="2700"/>
      </w:tblGrid>
      <w:tr w:rsidR="0070727F" w:rsidRPr="00C7021D" w14:paraId="776492B8" w14:textId="77777777" w:rsidTr="00413D21">
        <w:trPr>
          <w:trHeight w:val="329"/>
        </w:trPr>
        <w:tc>
          <w:tcPr>
            <w:tcW w:w="3240" w:type="dxa"/>
          </w:tcPr>
          <w:p w14:paraId="25A5DD03" w14:textId="77777777" w:rsidR="0070727F" w:rsidRPr="00C7021D" w:rsidRDefault="0070727F" w:rsidP="00EA3181">
            <w:pPr>
              <w:rPr>
                <w:b/>
                <w:bCs/>
              </w:rPr>
            </w:pPr>
            <w:bookmarkStart w:id="0" w:name="_Hlk88040843"/>
            <w:bookmarkStart w:id="1" w:name="_Hlk88040826"/>
            <w:r w:rsidRPr="00C7021D">
              <w:rPr>
                <w:b/>
                <w:bCs/>
              </w:rPr>
              <w:t>Variable</w:t>
            </w:r>
          </w:p>
        </w:tc>
        <w:tc>
          <w:tcPr>
            <w:tcW w:w="2520" w:type="dxa"/>
          </w:tcPr>
          <w:p w14:paraId="671C87B1" w14:textId="77777777" w:rsidR="0070727F" w:rsidRPr="00C7021D" w:rsidRDefault="0070727F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Overall</w:t>
            </w:r>
          </w:p>
        </w:tc>
        <w:tc>
          <w:tcPr>
            <w:tcW w:w="2340" w:type="dxa"/>
          </w:tcPr>
          <w:p w14:paraId="4C8E75B4" w14:textId="77777777" w:rsidR="0070727F" w:rsidRPr="00C7021D" w:rsidRDefault="0070727F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Males</w:t>
            </w:r>
          </w:p>
        </w:tc>
        <w:tc>
          <w:tcPr>
            <w:tcW w:w="2700" w:type="dxa"/>
          </w:tcPr>
          <w:p w14:paraId="10466385" w14:textId="77777777" w:rsidR="0070727F" w:rsidRPr="00C7021D" w:rsidRDefault="0070727F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Females</w:t>
            </w:r>
          </w:p>
        </w:tc>
      </w:tr>
      <w:tr w:rsidR="0070727F" w:rsidRPr="00C7021D" w14:paraId="459DA1B8" w14:textId="77777777" w:rsidTr="00413D21">
        <w:trPr>
          <w:trHeight w:val="311"/>
        </w:trPr>
        <w:tc>
          <w:tcPr>
            <w:tcW w:w="3240" w:type="dxa"/>
          </w:tcPr>
          <w:p w14:paraId="685D9FE4" w14:textId="77777777" w:rsidR="0070727F" w:rsidRPr="00C7021D" w:rsidRDefault="0070727F" w:rsidP="00EA3181">
            <w:pPr>
              <w:rPr>
                <w:b/>
                <w:bCs/>
              </w:rPr>
            </w:pPr>
            <w:r w:rsidRPr="00C7021D">
              <w:rPr>
                <w:b/>
                <w:bCs/>
              </w:rPr>
              <w:t>Survey waves relative to time of incident stroke</w:t>
            </w:r>
          </w:p>
        </w:tc>
        <w:tc>
          <w:tcPr>
            <w:tcW w:w="2520" w:type="dxa"/>
          </w:tcPr>
          <w:p w14:paraId="6ACBE231" w14:textId="77777777" w:rsidR="0070727F" w:rsidRPr="00C7021D" w:rsidRDefault="0070727F" w:rsidP="00EA3181"/>
        </w:tc>
        <w:tc>
          <w:tcPr>
            <w:tcW w:w="2340" w:type="dxa"/>
          </w:tcPr>
          <w:p w14:paraId="2AB14F03" w14:textId="77777777" w:rsidR="0070727F" w:rsidRPr="00C7021D" w:rsidRDefault="0070727F" w:rsidP="00EA3181"/>
        </w:tc>
        <w:tc>
          <w:tcPr>
            <w:tcW w:w="2700" w:type="dxa"/>
          </w:tcPr>
          <w:p w14:paraId="6F30FE6E" w14:textId="77777777" w:rsidR="0070727F" w:rsidRPr="00C7021D" w:rsidRDefault="0070727F" w:rsidP="00EA3181"/>
        </w:tc>
      </w:tr>
      <w:bookmarkEnd w:id="0"/>
      <w:bookmarkEnd w:id="1"/>
      <w:tr w:rsidR="0014626C" w:rsidRPr="00C7021D" w14:paraId="65D61222" w14:textId="77777777" w:rsidTr="00D60F38">
        <w:trPr>
          <w:trHeight w:val="329"/>
        </w:trPr>
        <w:tc>
          <w:tcPr>
            <w:tcW w:w="3240" w:type="dxa"/>
          </w:tcPr>
          <w:p w14:paraId="4B51EF14" w14:textId="77777777" w:rsidR="0014626C" w:rsidRPr="00C7021D" w:rsidRDefault="0014626C" w:rsidP="0014626C">
            <w:pPr>
              <w:ind w:left="438" w:hanging="3"/>
              <w:rPr>
                <w:b/>
                <w:bCs/>
              </w:rPr>
            </w:pPr>
            <w:r w:rsidRPr="00C7021D">
              <w:rPr>
                <w:b/>
                <w:bCs/>
              </w:rPr>
              <w:t>8 or more waves before</w:t>
            </w:r>
          </w:p>
        </w:tc>
        <w:tc>
          <w:tcPr>
            <w:tcW w:w="2520" w:type="dxa"/>
          </w:tcPr>
          <w:p w14:paraId="214DA6F0" w14:textId="1B8F0E17" w:rsidR="0014626C" w:rsidRPr="00C7021D" w:rsidRDefault="0014626C" w:rsidP="0014626C">
            <w:r w:rsidRPr="008739B4">
              <w:t xml:space="preserve">2.32 (-0.29 – 4.92)  </w:t>
            </w:r>
          </w:p>
        </w:tc>
        <w:tc>
          <w:tcPr>
            <w:tcW w:w="2340" w:type="dxa"/>
          </w:tcPr>
          <w:p w14:paraId="3B0A0268" w14:textId="67E59293" w:rsidR="0014626C" w:rsidRPr="00C7021D" w:rsidRDefault="0014626C" w:rsidP="0014626C">
            <w:r w:rsidRPr="00705C5F">
              <w:t>5.45 (1.29 – 9.61) *</w:t>
            </w:r>
          </w:p>
        </w:tc>
        <w:tc>
          <w:tcPr>
            <w:tcW w:w="2700" w:type="dxa"/>
          </w:tcPr>
          <w:p w14:paraId="0A0B129F" w14:textId="6847BDBB" w:rsidR="0014626C" w:rsidRPr="00C7021D" w:rsidRDefault="0014626C" w:rsidP="0014626C">
            <w:r w:rsidRPr="008768AB">
              <w:t xml:space="preserve">0.65 (-2.64 – 3.94)  </w:t>
            </w:r>
          </w:p>
        </w:tc>
      </w:tr>
      <w:tr w:rsidR="0014626C" w:rsidRPr="00C7021D" w14:paraId="7273D95A" w14:textId="77777777" w:rsidTr="00D60F38">
        <w:trPr>
          <w:trHeight w:val="311"/>
        </w:trPr>
        <w:tc>
          <w:tcPr>
            <w:tcW w:w="3240" w:type="dxa"/>
          </w:tcPr>
          <w:p w14:paraId="6082A147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7 waves before</w:t>
            </w:r>
          </w:p>
        </w:tc>
        <w:tc>
          <w:tcPr>
            <w:tcW w:w="2520" w:type="dxa"/>
          </w:tcPr>
          <w:p w14:paraId="0E721576" w14:textId="0A7D718B" w:rsidR="0014626C" w:rsidRPr="00C7021D" w:rsidRDefault="0014626C" w:rsidP="0014626C">
            <w:r w:rsidRPr="008739B4">
              <w:t xml:space="preserve">1.56 (-1.46 – 4.58)  </w:t>
            </w:r>
          </w:p>
        </w:tc>
        <w:tc>
          <w:tcPr>
            <w:tcW w:w="2340" w:type="dxa"/>
          </w:tcPr>
          <w:p w14:paraId="49ADFC39" w14:textId="257315B1" w:rsidR="0014626C" w:rsidRPr="00C7021D" w:rsidRDefault="0014626C" w:rsidP="0014626C">
            <w:r w:rsidRPr="00705C5F">
              <w:t xml:space="preserve">0.90 (-3.79 – 5.58)  </w:t>
            </w:r>
          </w:p>
        </w:tc>
        <w:tc>
          <w:tcPr>
            <w:tcW w:w="2700" w:type="dxa"/>
          </w:tcPr>
          <w:p w14:paraId="32B204ED" w14:textId="6901ABA9" w:rsidR="0014626C" w:rsidRPr="00C7021D" w:rsidRDefault="0014626C" w:rsidP="0014626C">
            <w:r w:rsidRPr="008768AB">
              <w:t xml:space="preserve">1.78 (-2.08 – 5.65)  </w:t>
            </w:r>
          </w:p>
        </w:tc>
      </w:tr>
      <w:tr w:rsidR="0014626C" w:rsidRPr="00C7021D" w14:paraId="04B9C023" w14:textId="77777777" w:rsidTr="00D60F38">
        <w:trPr>
          <w:trHeight w:val="329"/>
        </w:trPr>
        <w:tc>
          <w:tcPr>
            <w:tcW w:w="3240" w:type="dxa"/>
          </w:tcPr>
          <w:p w14:paraId="6166490E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6 waves before</w:t>
            </w:r>
          </w:p>
        </w:tc>
        <w:tc>
          <w:tcPr>
            <w:tcW w:w="2520" w:type="dxa"/>
          </w:tcPr>
          <w:p w14:paraId="2C0D8590" w14:textId="18240855" w:rsidR="0014626C" w:rsidRPr="00C7021D" w:rsidRDefault="0014626C" w:rsidP="0014626C">
            <w:r w:rsidRPr="008739B4">
              <w:t>4.17 (1.62 – 6.72) **</w:t>
            </w:r>
          </w:p>
        </w:tc>
        <w:tc>
          <w:tcPr>
            <w:tcW w:w="2340" w:type="dxa"/>
          </w:tcPr>
          <w:p w14:paraId="1DC9B93C" w14:textId="588B1E9D" w:rsidR="0014626C" w:rsidRPr="00C7021D" w:rsidRDefault="0014626C" w:rsidP="0014626C">
            <w:r w:rsidRPr="00705C5F">
              <w:t>4.36 (0.46 – 8.26) *</w:t>
            </w:r>
          </w:p>
        </w:tc>
        <w:tc>
          <w:tcPr>
            <w:tcW w:w="2700" w:type="dxa"/>
          </w:tcPr>
          <w:p w14:paraId="5ED3F70E" w14:textId="6A26F24E" w:rsidR="0014626C" w:rsidRPr="00C7021D" w:rsidRDefault="0014626C" w:rsidP="0014626C">
            <w:r w:rsidRPr="008768AB">
              <w:t>4.05 (0.72 – 7.38) *</w:t>
            </w:r>
          </w:p>
        </w:tc>
      </w:tr>
      <w:tr w:rsidR="0014626C" w:rsidRPr="00C7021D" w14:paraId="362387AE" w14:textId="77777777" w:rsidTr="00D60F38">
        <w:trPr>
          <w:trHeight w:val="311"/>
        </w:trPr>
        <w:tc>
          <w:tcPr>
            <w:tcW w:w="3240" w:type="dxa"/>
          </w:tcPr>
          <w:p w14:paraId="650CAF57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5 waves before</w:t>
            </w:r>
          </w:p>
        </w:tc>
        <w:tc>
          <w:tcPr>
            <w:tcW w:w="2520" w:type="dxa"/>
          </w:tcPr>
          <w:p w14:paraId="32AF9863" w14:textId="3F195904" w:rsidR="0014626C" w:rsidRPr="00C7021D" w:rsidRDefault="0014626C" w:rsidP="0014626C">
            <w:pPr>
              <w:rPr>
                <w:color w:val="000000"/>
              </w:rPr>
            </w:pPr>
            <w:r w:rsidRPr="008739B4">
              <w:t xml:space="preserve">1.62 (-0.71 – 3.96)  </w:t>
            </w:r>
          </w:p>
        </w:tc>
        <w:tc>
          <w:tcPr>
            <w:tcW w:w="2340" w:type="dxa"/>
          </w:tcPr>
          <w:p w14:paraId="1575EA81" w14:textId="7A171045" w:rsidR="0014626C" w:rsidRPr="00C7021D" w:rsidRDefault="0014626C" w:rsidP="0014626C">
            <w:r w:rsidRPr="00705C5F">
              <w:t xml:space="preserve">-0.78 (-4.42 – 2.86)  </w:t>
            </w:r>
          </w:p>
        </w:tc>
        <w:tc>
          <w:tcPr>
            <w:tcW w:w="2700" w:type="dxa"/>
          </w:tcPr>
          <w:p w14:paraId="67B216DA" w14:textId="41A320C8" w:rsidR="0014626C" w:rsidRPr="00C7021D" w:rsidRDefault="0014626C" w:rsidP="0014626C">
            <w:r w:rsidRPr="008768AB">
              <w:t>3.03 (0.01 – 6.04) *</w:t>
            </w:r>
          </w:p>
        </w:tc>
      </w:tr>
      <w:tr w:rsidR="0014626C" w:rsidRPr="00C7021D" w14:paraId="72591489" w14:textId="77777777" w:rsidTr="00D60F38">
        <w:trPr>
          <w:trHeight w:val="329"/>
        </w:trPr>
        <w:tc>
          <w:tcPr>
            <w:tcW w:w="3240" w:type="dxa"/>
          </w:tcPr>
          <w:p w14:paraId="0C18F9ED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4 waves before</w:t>
            </w:r>
          </w:p>
        </w:tc>
        <w:tc>
          <w:tcPr>
            <w:tcW w:w="2520" w:type="dxa"/>
          </w:tcPr>
          <w:p w14:paraId="3538B92A" w14:textId="17C54A1E" w:rsidR="0014626C" w:rsidRPr="00C7021D" w:rsidRDefault="0014626C" w:rsidP="0014626C">
            <w:pPr>
              <w:rPr>
                <w:color w:val="000000"/>
              </w:rPr>
            </w:pPr>
            <w:r w:rsidRPr="008739B4">
              <w:t xml:space="preserve">1.58 (-0.62 – 3.77)  </w:t>
            </w:r>
          </w:p>
        </w:tc>
        <w:tc>
          <w:tcPr>
            <w:tcW w:w="2340" w:type="dxa"/>
          </w:tcPr>
          <w:p w14:paraId="5C243F59" w14:textId="38A17F44" w:rsidR="0014626C" w:rsidRPr="00C7021D" w:rsidRDefault="0014626C" w:rsidP="0014626C">
            <w:r w:rsidRPr="00705C5F">
              <w:t xml:space="preserve">2.46 (-0.99 – 5.92)  </w:t>
            </w:r>
          </w:p>
        </w:tc>
        <w:tc>
          <w:tcPr>
            <w:tcW w:w="2700" w:type="dxa"/>
          </w:tcPr>
          <w:p w14:paraId="759F10EC" w14:textId="2C3247F3" w:rsidR="0014626C" w:rsidRPr="00C7021D" w:rsidRDefault="0014626C" w:rsidP="0014626C">
            <w:r w:rsidRPr="008768AB">
              <w:t xml:space="preserve">0.95 (-1.87 – 3.77)  </w:t>
            </w:r>
          </w:p>
        </w:tc>
      </w:tr>
      <w:tr w:rsidR="0014626C" w:rsidRPr="00C7021D" w14:paraId="04A97331" w14:textId="77777777" w:rsidTr="00D60F38">
        <w:trPr>
          <w:trHeight w:val="329"/>
        </w:trPr>
        <w:tc>
          <w:tcPr>
            <w:tcW w:w="3240" w:type="dxa"/>
          </w:tcPr>
          <w:p w14:paraId="5E75ADB3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3 waves before</w:t>
            </w:r>
          </w:p>
        </w:tc>
        <w:tc>
          <w:tcPr>
            <w:tcW w:w="2520" w:type="dxa"/>
          </w:tcPr>
          <w:p w14:paraId="63959573" w14:textId="0757C125" w:rsidR="0014626C" w:rsidRPr="00C7021D" w:rsidRDefault="0014626C" w:rsidP="0014626C">
            <w:pPr>
              <w:rPr>
                <w:color w:val="000000"/>
              </w:rPr>
            </w:pPr>
            <w:r w:rsidRPr="008739B4">
              <w:t>3.53 (1.33 – 5.72) **</w:t>
            </w:r>
          </w:p>
        </w:tc>
        <w:tc>
          <w:tcPr>
            <w:tcW w:w="2340" w:type="dxa"/>
          </w:tcPr>
          <w:p w14:paraId="7C934C6B" w14:textId="52100DB5" w:rsidR="0014626C" w:rsidRPr="00C7021D" w:rsidRDefault="0014626C" w:rsidP="0014626C">
            <w:r w:rsidRPr="00705C5F">
              <w:t>3.68 (0.33 – 7.04) *</w:t>
            </w:r>
          </w:p>
        </w:tc>
        <w:tc>
          <w:tcPr>
            <w:tcW w:w="2700" w:type="dxa"/>
          </w:tcPr>
          <w:p w14:paraId="39E79770" w14:textId="13A6A998" w:rsidR="0014626C" w:rsidRPr="00C7021D" w:rsidRDefault="0014626C" w:rsidP="0014626C">
            <w:r w:rsidRPr="008768AB">
              <w:t>3.45 (0.54 – 6.36) *</w:t>
            </w:r>
          </w:p>
        </w:tc>
      </w:tr>
      <w:tr w:rsidR="0014626C" w:rsidRPr="00C7021D" w14:paraId="265F87A9" w14:textId="77777777" w:rsidTr="00D60F38">
        <w:trPr>
          <w:trHeight w:val="311"/>
        </w:trPr>
        <w:tc>
          <w:tcPr>
            <w:tcW w:w="3240" w:type="dxa"/>
          </w:tcPr>
          <w:p w14:paraId="73B4C78F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 w:rsidRPr="00C7021D">
              <w:rPr>
                <w:b/>
                <w:bCs/>
              </w:rPr>
              <w:t>2 waves before</w:t>
            </w:r>
          </w:p>
        </w:tc>
        <w:tc>
          <w:tcPr>
            <w:tcW w:w="2520" w:type="dxa"/>
          </w:tcPr>
          <w:p w14:paraId="7958B1F5" w14:textId="2FCA562D" w:rsidR="0014626C" w:rsidRPr="00C7021D" w:rsidRDefault="0014626C" w:rsidP="0014626C">
            <w:pPr>
              <w:rPr>
                <w:color w:val="000000"/>
              </w:rPr>
            </w:pPr>
            <w:r w:rsidRPr="008739B4">
              <w:t xml:space="preserve">0.97 (-1.43 – 3.37)  </w:t>
            </w:r>
          </w:p>
        </w:tc>
        <w:tc>
          <w:tcPr>
            <w:tcW w:w="2340" w:type="dxa"/>
          </w:tcPr>
          <w:p w14:paraId="5AAFEB54" w14:textId="659E02B0" w:rsidR="0014626C" w:rsidRPr="00C7021D" w:rsidRDefault="0014626C" w:rsidP="0014626C">
            <w:r w:rsidRPr="00705C5F">
              <w:t xml:space="preserve">2.71 (-0.84 – 6.27)  </w:t>
            </w:r>
          </w:p>
        </w:tc>
        <w:tc>
          <w:tcPr>
            <w:tcW w:w="2700" w:type="dxa"/>
          </w:tcPr>
          <w:p w14:paraId="29E3E1F0" w14:textId="4E0DDB92" w:rsidR="0014626C" w:rsidRPr="00C7021D" w:rsidRDefault="0014626C" w:rsidP="0014626C">
            <w:r w:rsidRPr="008768AB">
              <w:t xml:space="preserve">-0.27 (-3.52 – 2.99)  </w:t>
            </w:r>
          </w:p>
        </w:tc>
      </w:tr>
      <w:tr w:rsidR="0070727F" w:rsidRPr="00C7021D" w14:paraId="55F03E4F" w14:textId="77777777" w:rsidTr="00413D21">
        <w:trPr>
          <w:trHeight w:val="329"/>
        </w:trPr>
        <w:tc>
          <w:tcPr>
            <w:tcW w:w="3240" w:type="dxa"/>
          </w:tcPr>
          <w:p w14:paraId="39E41F35" w14:textId="77777777" w:rsidR="0070727F" w:rsidRPr="00C7021D" w:rsidRDefault="0070727F" w:rsidP="00EA3181">
            <w:pPr>
              <w:ind w:firstLine="420"/>
              <w:rPr>
                <w:b/>
                <w:bCs/>
              </w:rPr>
            </w:pPr>
            <w:r w:rsidRPr="00C7021D">
              <w:rPr>
                <w:b/>
                <w:bCs/>
              </w:rPr>
              <w:t>1 wave before</w:t>
            </w:r>
          </w:p>
        </w:tc>
        <w:tc>
          <w:tcPr>
            <w:tcW w:w="2520" w:type="dxa"/>
            <w:vAlign w:val="center"/>
          </w:tcPr>
          <w:p w14:paraId="7F8E12A9" w14:textId="77777777" w:rsidR="0070727F" w:rsidRPr="00C7021D" w:rsidRDefault="0070727F" w:rsidP="00EA3181">
            <w:pPr>
              <w:jc w:val="center"/>
            </w:pPr>
            <w:r w:rsidRPr="00C7021D">
              <w:t>Reference</w:t>
            </w:r>
          </w:p>
        </w:tc>
        <w:tc>
          <w:tcPr>
            <w:tcW w:w="2340" w:type="dxa"/>
            <w:vAlign w:val="center"/>
          </w:tcPr>
          <w:p w14:paraId="086ED881" w14:textId="77777777" w:rsidR="0070727F" w:rsidRPr="00C7021D" w:rsidRDefault="0070727F" w:rsidP="00EA3181">
            <w:pPr>
              <w:jc w:val="center"/>
            </w:pPr>
            <w:r w:rsidRPr="00C7021D">
              <w:t>Reference</w:t>
            </w:r>
          </w:p>
        </w:tc>
        <w:tc>
          <w:tcPr>
            <w:tcW w:w="2700" w:type="dxa"/>
            <w:vAlign w:val="center"/>
          </w:tcPr>
          <w:p w14:paraId="1F749120" w14:textId="77777777" w:rsidR="0070727F" w:rsidRPr="00C7021D" w:rsidRDefault="0070727F" w:rsidP="00EA3181">
            <w:pPr>
              <w:jc w:val="center"/>
            </w:pPr>
            <w:r w:rsidRPr="00C7021D">
              <w:t>Reference</w:t>
            </w:r>
          </w:p>
        </w:tc>
      </w:tr>
      <w:tr w:rsidR="0014626C" w:rsidRPr="00C7021D" w14:paraId="19D56358" w14:textId="77777777" w:rsidTr="00243F2D">
        <w:trPr>
          <w:trHeight w:val="311"/>
        </w:trPr>
        <w:tc>
          <w:tcPr>
            <w:tcW w:w="3240" w:type="dxa"/>
          </w:tcPr>
          <w:p w14:paraId="7C9333B0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C7021D">
              <w:rPr>
                <w:b/>
                <w:bCs/>
              </w:rPr>
              <w:t xml:space="preserve"> wave after</w:t>
            </w:r>
          </w:p>
        </w:tc>
        <w:tc>
          <w:tcPr>
            <w:tcW w:w="2520" w:type="dxa"/>
          </w:tcPr>
          <w:p w14:paraId="3632E2B8" w14:textId="3F6DA92B" w:rsidR="0014626C" w:rsidRPr="00C7021D" w:rsidRDefault="0014626C" w:rsidP="0014626C">
            <w:pPr>
              <w:rPr>
                <w:color w:val="000000"/>
              </w:rPr>
            </w:pPr>
            <w:r w:rsidRPr="00B83341">
              <w:t>-4.16 (-6.64 – -1.69) **</w:t>
            </w:r>
          </w:p>
        </w:tc>
        <w:tc>
          <w:tcPr>
            <w:tcW w:w="2340" w:type="dxa"/>
          </w:tcPr>
          <w:p w14:paraId="59308961" w14:textId="69D098A9" w:rsidR="0014626C" w:rsidRPr="00C7021D" w:rsidRDefault="0014626C" w:rsidP="0014626C">
            <w:r w:rsidRPr="00E742B4">
              <w:t xml:space="preserve">-3.08 (-6.83 – 0.68)  </w:t>
            </w:r>
          </w:p>
        </w:tc>
        <w:tc>
          <w:tcPr>
            <w:tcW w:w="2700" w:type="dxa"/>
          </w:tcPr>
          <w:p w14:paraId="36133497" w14:textId="490430D2" w:rsidR="0014626C" w:rsidRPr="00C7021D" w:rsidRDefault="0014626C" w:rsidP="0014626C">
            <w:r w:rsidRPr="007076DA">
              <w:t>-4.97 (-8.27 – -1.66) **</w:t>
            </w:r>
          </w:p>
        </w:tc>
      </w:tr>
      <w:tr w:rsidR="0014626C" w:rsidRPr="00C7021D" w14:paraId="11354BBD" w14:textId="77777777" w:rsidTr="00243F2D">
        <w:trPr>
          <w:trHeight w:val="329"/>
        </w:trPr>
        <w:tc>
          <w:tcPr>
            <w:tcW w:w="3240" w:type="dxa"/>
          </w:tcPr>
          <w:p w14:paraId="2A50DC52" w14:textId="7D7AEC14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C7021D">
              <w:rPr>
                <w:b/>
                <w:bCs/>
              </w:rPr>
              <w:t xml:space="preserve"> wave after</w:t>
            </w:r>
          </w:p>
        </w:tc>
        <w:tc>
          <w:tcPr>
            <w:tcW w:w="2520" w:type="dxa"/>
          </w:tcPr>
          <w:p w14:paraId="7B20F5D9" w14:textId="26416623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0.15 (-2.40 – 2.11)  </w:t>
            </w:r>
          </w:p>
        </w:tc>
        <w:tc>
          <w:tcPr>
            <w:tcW w:w="2340" w:type="dxa"/>
          </w:tcPr>
          <w:p w14:paraId="3A8491A6" w14:textId="21E0669B" w:rsidR="0014626C" w:rsidRPr="00C7021D" w:rsidRDefault="0014626C" w:rsidP="0014626C">
            <w:r w:rsidRPr="00E742B4">
              <w:t xml:space="preserve">-1.01 (-4.40 – 2.38)  </w:t>
            </w:r>
          </w:p>
        </w:tc>
        <w:tc>
          <w:tcPr>
            <w:tcW w:w="2700" w:type="dxa"/>
          </w:tcPr>
          <w:p w14:paraId="0AD4650D" w14:textId="47931A5F" w:rsidR="0014626C" w:rsidRPr="00C7021D" w:rsidRDefault="0014626C" w:rsidP="0014626C">
            <w:r w:rsidRPr="007076DA">
              <w:t xml:space="preserve">0.49 (-2.58 – 3.56)  </w:t>
            </w:r>
          </w:p>
        </w:tc>
      </w:tr>
      <w:tr w:rsidR="0014626C" w:rsidRPr="00C7021D" w14:paraId="6A532688" w14:textId="77777777" w:rsidTr="00243F2D">
        <w:trPr>
          <w:trHeight w:val="311"/>
        </w:trPr>
        <w:tc>
          <w:tcPr>
            <w:tcW w:w="3240" w:type="dxa"/>
          </w:tcPr>
          <w:p w14:paraId="44A744FC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600E61A5" w14:textId="0B846BEB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1.24 (-3.87 – 1.39)  </w:t>
            </w:r>
          </w:p>
        </w:tc>
        <w:tc>
          <w:tcPr>
            <w:tcW w:w="2340" w:type="dxa"/>
          </w:tcPr>
          <w:p w14:paraId="22C4D893" w14:textId="2DC9D554" w:rsidR="0014626C" w:rsidRPr="00C7021D" w:rsidRDefault="0014626C" w:rsidP="0014626C">
            <w:r w:rsidRPr="00E742B4">
              <w:t xml:space="preserve">-1.39 (-5.46 – 2.67)  </w:t>
            </w:r>
          </w:p>
        </w:tc>
        <w:tc>
          <w:tcPr>
            <w:tcW w:w="2700" w:type="dxa"/>
          </w:tcPr>
          <w:p w14:paraId="74B54CE0" w14:textId="2AF5413B" w:rsidR="0014626C" w:rsidRPr="00C7021D" w:rsidRDefault="0014626C" w:rsidP="0014626C">
            <w:r w:rsidRPr="007076DA">
              <w:t xml:space="preserve">-1.22 (-4.68 – 2.23)  </w:t>
            </w:r>
          </w:p>
        </w:tc>
      </w:tr>
      <w:tr w:rsidR="0014626C" w:rsidRPr="00C7021D" w14:paraId="61821D2F" w14:textId="77777777" w:rsidTr="00243F2D">
        <w:trPr>
          <w:trHeight w:val="329"/>
        </w:trPr>
        <w:tc>
          <w:tcPr>
            <w:tcW w:w="3240" w:type="dxa"/>
          </w:tcPr>
          <w:p w14:paraId="12FA24AC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215D983A" w14:textId="3A73A513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0.48 (-3.45 – 2.49)  </w:t>
            </w:r>
          </w:p>
        </w:tc>
        <w:tc>
          <w:tcPr>
            <w:tcW w:w="2340" w:type="dxa"/>
          </w:tcPr>
          <w:p w14:paraId="1EA5B653" w14:textId="1AE7FF47" w:rsidR="0014626C" w:rsidRPr="00C7021D" w:rsidRDefault="0014626C" w:rsidP="0014626C">
            <w:r w:rsidRPr="00E742B4">
              <w:t xml:space="preserve">-2.64 (-7.15 – 1.87)  </w:t>
            </w:r>
          </w:p>
        </w:tc>
        <w:tc>
          <w:tcPr>
            <w:tcW w:w="2700" w:type="dxa"/>
          </w:tcPr>
          <w:p w14:paraId="56504C0B" w14:textId="74E2A410" w:rsidR="0014626C" w:rsidRPr="00C7021D" w:rsidRDefault="0014626C" w:rsidP="0014626C">
            <w:r w:rsidRPr="007076DA">
              <w:t xml:space="preserve">1.19 (-2.77 – 5.15)  </w:t>
            </w:r>
          </w:p>
        </w:tc>
      </w:tr>
      <w:tr w:rsidR="0014626C" w:rsidRPr="00C7021D" w14:paraId="07E59671" w14:textId="77777777" w:rsidTr="00243F2D">
        <w:trPr>
          <w:trHeight w:val="329"/>
        </w:trPr>
        <w:tc>
          <w:tcPr>
            <w:tcW w:w="3240" w:type="dxa"/>
          </w:tcPr>
          <w:p w14:paraId="57A67016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2726D7EE" w14:textId="248A85D6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3.06 (-6.66 – 0.53)  </w:t>
            </w:r>
          </w:p>
        </w:tc>
        <w:tc>
          <w:tcPr>
            <w:tcW w:w="2340" w:type="dxa"/>
          </w:tcPr>
          <w:p w14:paraId="18369A6F" w14:textId="11985E3C" w:rsidR="0014626C" w:rsidRPr="00C7021D" w:rsidRDefault="0014626C" w:rsidP="0014626C">
            <w:r w:rsidRPr="00E742B4">
              <w:t xml:space="preserve">-0.64 (-5.77 – 4.50)  </w:t>
            </w:r>
          </w:p>
        </w:tc>
        <w:tc>
          <w:tcPr>
            <w:tcW w:w="2700" w:type="dxa"/>
          </w:tcPr>
          <w:p w14:paraId="01CF470E" w14:textId="2E8DF4AA" w:rsidR="0014626C" w:rsidRPr="00C7021D" w:rsidRDefault="0014626C" w:rsidP="0014626C">
            <w:r w:rsidRPr="007076DA">
              <w:t xml:space="preserve">-4.94 (-9.87 – 0.00)  </w:t>
            </w:r>
          </w:p>
        </w:tc>
      </w:tr>
      <w:tr w:rsidR="0014626C" w:rsidRPr="00C7021D" w14:paraId="5000DAFC" w14:textId="77777777" w:rsidTr="00243F2D">
        <w:trPr>
          <w:trHeight w:val="311"/>
        </w:trPr>
        <w:tc>
          <w:tcPr>
            <w:tcW w:w="3240" w:type="dxa"/>
          </w:tcPr>
          <w:p w14:paraId="0DC922EE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784DBF91" w14:textId="51FCE353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1.93 (-6.14 – 2.28)  </w:t>
            </w:r>
          </w:p>
        </w:tc>
        <w:tc>
          <w:tcPr>
            <w:tcW w:w="2340" w:type="dxa"/>
          </w:tcPr>
          <w:p w14:paraId="59BB1AB1" w14:textId="19A2917A" w:rsidR="0014626C" w:rsidRPr="00C7021D" w:rsidRDefault="0014626C" w:rsidP="0014626C">
            <w:r w:rsidRPr="00E742B4">
              <w:t xml:space="preserve">-2.08 (-8.04 – 3.88)  </w:t>
            </w:r>
          </w:p>
        </w:tc>
        <w:tc>
          <w:tcPr>
            <w:tcW w:w="2700" w:type="dxa"/>
          </w:tcPr>
          <w:p w14:paraId="79FBE804" w14:textId="0F7054F4" w:rsidR="0014626C" w:rsidRPr="00C7021D" w:rsidRDefault="0014626C" w:rsidP="0014626C">
            <w:r w:rsidRPr="007076DA">
              <w:t xml:space="preserve">-1.88 (-7.77 – 4.00)  </w:t>
            </w:r>
          </w:p>
        </w:tc>
      </w:tr>
      <w:tr w:rsidR="0014626C" w:rsidRPr="00C7021D" w14:paraId="7DC8A999" w14:textId="77777777" w:rsidTr="00243F2D">
        <w:trPr>
          <w:trHeight w:val="329"/>
        </w:trPr>
        <w:tc>
          <w:tcPr>
            <w:tcW w:w="3240" w:type="dxa"/>
          </w:tcPr>
          <w:p w14:paraId="4BDDE75D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1B01B141" w14:textId="2418A50D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4.07 (-9.10 – 0.96)  </w:t>
            </w:r>
          </w:p>
        </w:tc>
        <w:tc>
          <w:tcPr>
            <w:tcW w:w="2340" w:type="dxa"/>
          </w:tcPr>
          <w:p w14:paraId="2AF9D59E" w14:textId="64034468" w:rsidR="0014626C" w:rsidRPr="00C7021D" w:rsidRDefault="0014626C" w:rsidP="0014626C">
            <w:r w:rsidRPr="00E742B4">
              <w:t xml:space="preserve">-5.96 (-12.95 – 1.03)  </w:t>
            </w:r>
          </w:p>
        </w:tc>
        <w:tc>
          <w:tcPr>
            <w:tcW w:w="2700" w:type="dxa"/>
          </w:tcPr>
          <w:p w14:paraId="4D84E16B" w14:textId="08A071E8" w:rsidR="0014626C" w:rsidRPr="00C7021D" w:rsidRDefault="0014626C" w:rsidP="0014626C">
            <w:r w:rsidRPr="007076DA">
              <w:t xml:space="preserve">-2.80 (-9.72 – 4.13)  </w:t>
            </w:r>
          </w:p>
        </w:tc>
      </w:tr>
      <w:tr w:rsidR="0014626C" w:rsidRPr="00C7021D" w14:paraId="4468988D" w14:textId="77777777" w:rsidTr="00243F2D">
        <w:trPr>
          <w:trHeight w:val="311"/>
        </w:trPr>
        <w:tc>
          <w:tcPr>
            <w:tcW w:w="3240" w:type="dxa"/>
          </w:tcPr>
          <w:p w14:paraId="161F49B9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  <w:r w:rsidRPr="00C7021D">
              <w:rPr>
                <w:b/>
                <w:bCs/>
              </w:rPr>
              <w:t xml:space="preserve"> waves after</w:t>
            </w:r>
          </w:p>
        </w:tc>
        <w:tc>
          <w:tcPr>
            <w:tcW w:w="2520" w:type="dxa"/>
          </w:tcPr>
          <w:p w14:paraId="495BEA7D" w14:textId="437CAB70" w:rsidR="0014626C" w:rsidRPr="00C7021D" w:rsidRDefault="0014626C" w:rsidP="0014626C">
            <w:pPr>
              <w:rPr>
                <w:color w:val="000000"/>
              </w:rPr>
            </w:pPr>
            <w:r w:rsidRPr="00B83341">
              <w:t xml:space="preserve">-1.88 (-8.00 – 4.24)  </w:t>
            </w:r>
          </w:p>
        </w:tc>
        <w:tc>
          <w:tcPr>
            <w:tcW w:w="2340" w:type="dxa"/>
          </w:tcPr>
          <w:p w14:paraId="663FA4A9" w14:textId="5DB0C324" w:rsidR="0014626C" w:rsidRPr="00C7021D" w:rsidRDefault="0014626C" w:rsidP="0014626C">
            <w:r w:rsidRPr="00E742B4">
              <w:t xml:space="preserve">-4.45 (-13.40 – 4.49)  </w:t>
            </w:r>
          </w:p>
        </w:tc>
        <w:tc>
          <w:tcPr>
            <w:tcW w:w="2700" w:type="dxa"/>
          </w:tcPr>
          <w:p w14:paraId="329CCCC6" w14:textId="0EB740D1" w:rsidR="0014626C" w:rsidRPr="00C7021D" w:rsidRDefault="0014626C" w:rsidP="0014626C">
            <w:r w:rsidRPr="007076DA">
              <w:t xml:space="preserve">0.00 (-8.30 – 8.30)  </w:t>
            </w:r>
          </w:p>
        </w:tc>
      </w:tr>
      <w:tr w:rsidR="0014626C" w:rsidRPr="00C7021D" w14:paraId="155712AD" w14:textId="77777777" w:rsidTr="00243F2D">
        <w:trPr>
          <w:trHeight w:val="311"/>
        </w:trPr>
        <w:tc>
          <w:tcPr>
            <w:tcW w:w="3240" w:type="dxa"/>
          </w:tcPr>
          <w:p w14:paraId="7BB14424" w14:textId="77777777" w:rsidR="0014626C" w:rsidRPr="00C7021D" w:rsidRDefault="0014626C" w:rsidP="0014626C">
            <w:pPr>
              <w:ind w:firstLine="435"/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  <w:r w:rsidRPr="00C7021D">
              <w:rPr>
                <w:b/>
                <w:bCs/>
              </w:rPr>
              <w:t xml:space="preserve"> or more waves after</w:t>
            </w:r>
          </w:p>
        </w:tc>
        <w:tc>
          <w:tcPr>
            <w:tcW w:w="2520" w:type="dxa"/>
          </w:tcPr>
          <w:p w14:paraId="5A9020FF" w14:textId="74E482CD" w:rsidR="0014626C" w:rsidRPr="00C7021D" w:rsidRDefault="0014626C" w:rsidP="0014626C">
            <w:pPr>
              <w:rPr>
                <w:color w:val="000000"/>
              </w:rPr>
            </w:pPr>
            <w:r w:rsidRPr="00B83341">
              <w:t>-7.90 (-14.94 – -0.86) *</w:t>
            </w:r>
          </w:p>
        </w:tc>
        <w:tc>
          <w:tcPr>
            <w:tcW w:w="2340" w:type="dxa"/>
          </w:tcPr>
          <w:p w14:paraId="664EC3A8" w14:textId="3514CF67" w:rsidR="0014626C" w:rsidRPr="00C7021D" w:rsidRDefault="0014626C" w:rsidP="0014626C">
            <w:r w:rsidRPr="00E742B4">
              <w:t xml:space="preserve">0.38 (-10.58 – 11.35)  </w:t>
            </w:r>
          </w:p>
        </w:tc>
        <w:tc>
          <w:tcPr>
            <w:tcW w:w="2700" w:type="dxa"/>
          </w:tcPr>
          <w:p w14:paraId="76B4E8E2" w14:textId="1C0A65CE" w:rsidR="0014626C" w:rsidRPr="00C7021D" w:rsidRDefault="0014626C" w:rsidP="0014626C">
            <w:r w:rsidRPr="007076DA">
              <w:t>-12.09 (-20.83 – -3.35) **</w:t>
            </w:r>
          </w:p>
        </w:tc>
      </w:tr>
    </w:tbl>
    <w:p w14:paraId="487431F7" w14:textId="77777777" w:rsidR="0070727F" w:rsidRPr="00C57AC3" w:rsidRDefault="0070727F" w:rsidP="0070727F">
      <w:pPr>
        <w:ind w:left="-270"/>
        <w:rPr>
          <w:sz w:val="18"/>
          <w:szCs w:val="18"/>
        </w:rPr>
      </w:pPr>
      <w:r w:rsidRPr="00C57AC3">
        <w:rPr>
          <w:sz w:val="18"/>
          <w:szCs w:val="18"/>
        </w:rPr>
        <w:t>* p &lt; 0.05; ** p &lt; 0.01; *** p &lt; 0.001</w:t>
      </w:r>
    </w:p>
    <w:p w14:paraId="2CADB6A2" w14:textId="77777777" w:rsidR="0070727F" w:rsidRPr="00C7021D" w:rsidRDefault="0070727F" w:rsidP="0070727F"/>
    <w:p w14:paraId="514364D0" w14:textId="2A11B256" w:rsidR="00682144" w:rsidRDefault="0070727F" w:rsidP="0070727F">
      <w:r w:rsidRPr="00C57AC3">
        <w:rPr>
          <w:sz w:val="20"/>
          <w:szCs w:val="20"/>
        </w:rPr>
        <w:t xml:space="preserve">Interpretative key: This table presents the event study estimates of the effect of incident stroke on the rate of decline in cognitive function (assessed using TICS-m score). The reference period is the survey wave immediately prior to the wave in which stroke was self-reported by study participants. High definition fixed effects estimation method was used to fit all models, which accounts for all time-invariant confounders, including baseline age, race, </w:t>
      </w:r>
      <w:proofErr w:type="gramStart"/>
      <w:r w:rsidRPr="00C57AC3">
        <w:rPr>
          <w:sz w:val="20"/>
          <w:szCs w:val="20"/>
        </w:rPr>
        <w:t>sex</w:t>
      </w:r>
      <w:proofErr w:type="gramEnd"/>
      <w:r w:rsidRPr="00C57AC3">
        <w:rPr>
          <w:sz w:val="20"/>
          <w:szCs w:val="20"/>
        </w:rPr>
        <w:t xml:space="preserve"> and years of education. All models were adjusted for time-varying confounders, including marital status, CES-D score, and self-reported diagnosis of hypertension, diabetes, cancer, heart disease and psychiatric illness (estimates for the effects of these covariates are provided in supplementary table 2). A negative coefficient estimate indicates acceleration of cognitive decline relative to the rate in the reference period. Thus, in the overall sample, the rate of decline in cognitive function increased by </w:t>
      </w:r>
      <w:r w:rsidR="004C7B00">
        <w:rPr>
          <w:sz w:val="20"/>
          <w:szCs w:val="20"/>
        </w:rPr>
        <w:t>4.2</w:t>
      </w:r>
      <w:r w:rsidRPr="00C57AC3">
        <w:rPr>
          <w:sz w:val="20"/>
          <w:szCs w:val="20"/>
        </w:rPr>
        <w:t xml:space="preserve"> percentage points in the next wave after experiencing stroke relative to the rate of decline in the reference period.</w:t>
      </w:r>
    </w:p>
    <w:sectPr w:rsidR="0068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7F"/>
    <w:rsid w:val="00031CCB"/>
    <w:rsid w:val="0014626C"/>
    <w:rsid w:val="002114DF"/>
    <w:rsid w:val="003D7D4A"/>
    <w:rsid w:val="00413D21"/>
    <w:rsid w:val="004C7B00"/>
    <w:rsid w:val="006232DE"/>
    <w:rsid w:val="00675A12"/>
    <w:rsid w:val="0070727F"/>
    <w:rsid w:val="00AA6991"/>
    <w:rsid w:val="00B369EE"/>
    <w:rsid w:val="00D1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0505"/>
  <w15:chartTrackingRefBased/>
  <w15:docId w15:val="{731011C4-2542-4407-9E17-3A8EF6D1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7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, Abdulaziz T.</dc:creator>
  <cp:keywords/>
  <dc:description/>
  <cp:lastModifiedBy>Bako, Abdulaziz T.</cp:lastModifiedBy>
  <cp:revision>6</cp:revision>
  <dcterms:created xsi:type="dcterms:W3CDTF">2022-03-01T22:18:00Z</dcterms:created>
  <dcterms:modified xsi:type="dcterms:W3CDTF">2022-03-01T22:28:00Z</dcterms:modified>
</cp:coreProperties>
</file>